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B3324" w14:textId="77777777" w:rsidR="00E978AD" w:rsidRDefault="00E978AD"/>
    <w:p w14:paraId="3C031B2C" w14:textId="48CD24FC" w:rsidR="00E978AD" w:rsidRPr="001407B8" w:rsidRDefault="00E978AD" w:rsidP="00CA2040">
      <w:pPr>
        <w:pStyle w:val="Caption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78AD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Supp</w:t>
      </w:r>
      <w:r w:rsidR="00E74301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>orting information</w:t>
      </w:r>
      <w:r w:rsidRPr="00E978AD">
        <w:rPr>
          <w:rFonts w:ascii="Times New Roman" w:hAnsi="Times New Roman" w:cs="Times New Roman"/>
          <w:b/>
          <w:bCs/>
          <w:i w:val="0"/>
          <w:color w:val="000000" w:themeColor="text1"/>
          <w:sz w:val="24"/>
          <w:szCs w:val="24"/>
        </w:rPr>
        <w:t xml:space="preserve"> Figure 1.</w:t>
      </w:r>
      <w:r w:rsidRPr="001407B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1407B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Location of the study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area in northern Ethiopia, and locations of the 70 study plots sampled in 2015 at different elevations in the </w:t>
      </w:r>
      <w:proofErr w:type="spellStart"/>
      <w:r w:rsidRPr="001407B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Hugumburda</w:t>
      </w:r>
      <w:proofErr w:type="spellEnd"/>
      <w:r w:rsidRPr="001407B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dry Afromontane </w:t>
      </w:r>
      <w:r w:rsidRPr="001407B8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>forest, Northern Ethiopia</w:t>
      </w:r>
    </w:p>
    <w:p w14:paraId="3D08ADDD" w14:textId="77777777" w:rsidR="00E978AD" w:rsidRPr="00E978AD" w:rsidRDefault="00E978AD">
      <w:pPr>
        <w:rPr>
          <w:lang w:val="en-US"/>
        </w:rPr>
      </w:pPr>
    </w:p>
    <w:p w14:paraId="35CCB6E6" w14:textId="77777777" w:rsidR="00E978AD" w:rsidRPr="00E978AD" w:rsidRDefault="00E978AD">
      <w:pPr>
        <w:rPr>
          <w:lang w:val="en-US"/>
        </w:rPr>
      </w:pPr>
    </w:p>
    <w:p w14:paraId="2AB34FA4" w14:textId="77777777" w:rsidR="00E978AD" w:rsidRPr="00E978AD" w:rsidRDefault="00E978AD">
      <w:pPr>
        <w:rPr>
          <w:lang w:val="en-US"/>
        </w:rPr>
      </w:pPr>
    </w:p>
    <w:p w14:paraId="44A2CD8C" w14:textId="09916A9A" w:rsidR="00E128BB" w:rsidRDefault="00E978AD">
      <w:r w:rsidRPr="005A138B">
        <w:rPr>
          <w:rFonts w:ascii="Times New Roman" w:hAnsi="Times New Roman" w:cs="Times New Roman"/>
          <w:noProof/>
          <w:sz w:val="24"/>
          <w:szCs w:val="24"/>
          <w:lang w:eastAsia="nb-NO"/>
        </w:rPr>
        <w:drawing>
          <wp:inline distT="0" distB="0" distL="0" distR="0" wp14:anchorId="70ADFA03" wp14:editId="5DB34543">
            <wp:extent cx="5731510" cy="4051935"/>
            <wp:effectExtent l="0" t="0" r="2540" b="571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tudyarea_paper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128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0032BF6" w14:textId="77777777" w:rsidR="002342AF" w:rsidRDefault="002342AF" w:rsidP="00E978AD">
      <w:pPr>
        <w:spacing w:after="0" w:line="240" w:lineRule="auto"/>
      </w:pPr>
      <w:r>
        <w:separator/>
      </w:r>
    </w:p>
  </w:endnote>
  <w:endnote w:type="continuationSeparator" w:id="0">
    <w:p w14:paraId="19EC138D" w14:textId="77777777" w:rsidR="002342AF" w:rsidRDefault="002342AF" w:rsidP="00E97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81FDE2D" w14:textId="77777777" w:rsidR="002342AF" w:rsidRDefault="002342AF" w:rsidP="00E978AD">
      <w:pPr>
        <w:spacing w:after="0" w:line="240" w:lineRule="auto"/>
      </w:pPr>
      <w:r>
        <w:separator/>
      </w:r>
    </w:p>
  </w:footnote>
  <w:footnote w:type="continuationSeparator" w:id="0">
    <w:p w14:paraId="586D728E" w14:textId="77777777" w:rsidR="002342AF" w:rsidRDefault="002342AF" w:rsidP="00E978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8AD"/>
    <w:rsid w:val="002342AF"/>
    <w:rsid w:val="007D100F"/>
    <w:rsid w:val="00A95958"/>
    <w:rsid w:val="00A97A39"/>
    <w:rsid w:val="00CA2040"/>
    <w:rsid w:val="00E74301"/>
    <w:rsid w:val="00E97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6B07FB3"/>
  <w15:chartTrackingRefBased/>
  <w15:docId w15:val="{B92A77CD-5AE6-433E-AE81-632789CAE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8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8AD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E978AD"/>
    <w:pPr>
      <w:spacing w:after="200" w:line="240" w:lineRule="auto"/>
    </w:pPr>
    <w:rPr>
      <w:i/>
      <w:iCs/>
      <w:color w:val="44546A" w:themeColor="text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5</Words>
  <Characters>189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 Klanderud</dc:creator>
  <cp:keywords/>
  <dc:description/>
  <cp:lastModifiedBy>Kari Klanderud</cp:lastModifiedBy>
  <cp:revision>4</cp:revision>
  <dcterms:created xsi:type="dcterms:W3CDTF">2021-06-30T08:24:00Z</dcterms:created>
  <dcterms:modified xsi:type="dcterms:W3CDTF">2021-06-30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6-30T08:24:31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5d2575a4-581b-4715-b713-87296266265f</vt:lpwstr>
  </property>
  <property fmtid="{D5CDD505-2E9C-101B-9397-08002B2CF9AE}" pid="8" name="MSIP_Label_d0484126-3486-41a9-802e-7f1e2277276c_ContentBits">
    <vt:lpwstr>0</vt:lpwstr>
  </property>
</Properties>
</file>